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D09DE" w14:textId="5CCC6712" w:rsidR="00C375F1" w:rsidRPr="00C375F1" w:rsidRDefault="00C375F1" w:rsidP="0061140D">
      <w:pPr>
        <w:spacing w:after="240" w:line="300" w:lineRule="auto"/>
        <w:rPr>
          <w:b/>
          <w:sz w:val="24"/>
          <w:lang w:val="pt-BR"/>
        </w:rPr>
      </w:pPr>
      <w:r w:rsidRPr="00C375F1">
        <w:rPr>
          <w:b/>
          <w:sz w:val="24"/>
          <w:lang w:val="pt-BR"/>
        </w:rPr>
        <w:t xml:space="preserve">S4 </w:t>
      </w:r>
      <w:r w:rsidRPr="00C375F1">
        <w:rPr>
          <w:rFonts w:hint="eastAsia"/>
          <w:b/>
          <w:sz w:val="24"/>
          <w:lang w:val="pt-BR"/>
        </w:rPr>
        <w:t>T</w:t>
      </w:r>
      <w:r w:rsidRPr="00C375F1">
        <w:rPr>
          <w:b/>
          <w:sz w:val="24"/>
          <w:lang w:val="pt-BR"/>
        </w:rPr>
        <w:t xml:space="preserve">able. </w:t>
      </w:r>
      <w:r w:rsidRPr="00C375F1">
        <w:rPr>
          <w:b/>
          <w:sz w:val="24"/>
          <w:lang w:val="en-GB"/>
        </w:rPr>
        <w:t xml:space="preserve">The </w:t>
      </w:r>
      <w:proofErr w:type="spellStart"/>
      <w:r w:rsidRPr="00C375F1">
        <w:rPr>
          <w:rFonts w:hint="eastAsia"/>
          <w:b/>
          <w:i/>
          <w:iCs/>
          <w:sz w:val="24"/>
          <w:lang w:val="en-GB"/>
        </w:rPr>
        <w:t>V</w:t>
      </w:r>
      <w:r w:rsidRPr="00C375F1">
        <w:rPr>
          <w:b/>
          <w:sz w:val="24"/>
          <w:vertAlign w:val="subscript"/>
          <w:lang w:val="en-GB"/>
        </w:rPr>
        <w:t>Th</w:t>
      </w:r>
      <w:proofErr w:type="spellEnd"/>
      <w:r w:rsidRPr="00C375F1">
        <w:rPr>
          <w:b/>
          <w:sz w:val="24"/>
          <w:lang w:val="en-GB"/>
        </w:rPr>
        <w:t xml:space="preserve"> of PC12 quasi-neuronal networks under different concentrations of LDH</w:t>
      </w:r>
      <w:r w:rsidR="00493187">
        <w:rPr>
          <w:b/>
          <w:sz w:val="24"/>
          <w:lang w:val="en-GB"/>
        </w:rPr>
        <w:t xml:space="preserve"> (</w:t>
      </w:r>
      <w:r w:rsidR="00493187">
        <w:rPr>
          <w:b/>
          <w:i/>
          <w:sz w:val="24"/>
          <w:lang w:val="en-GB"/>
        </w:rPr>
        <w:t>n</w:t>
      </w:r>
      <w:r w:rsidR="00493187">
        <w:rPr>
          <w:b/>
          <w:sz w:val="24"/>
          <w:lang w:val="en-GB"/>
        </w:rPr>
        <w:t>=5)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826"/>
        <w:gridCol w:w="826"/>
        <w:gridCol w:w="827"/>
        <w:gridCol w:w="826"/>
        <w:gridCol w:w="827"/>
        <w:gridCol w:w="1583"/>
      </w:tblGrid>
      <w:tr w:rsidR="00C375F1" w:rsidRPr="00722A5E" w14:paraId="1FEFF951" w14:textId="77777777" w:rsidTr="00E24FE1">
        <w:trPr>
          <w:trHeight w:val="493"/>
          <w:jc w:val="center"/>
        </w:trPr>
        <w:tc>
          <w:tcPr>
            <w:tcW w:w="150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4DD047D7" w14:textId="77777777" w:rsidR="00C375F1" w:rsidRPr="00066422" w:rsidRDefault="00C375F1" w:rsidP="00CD7E2C">
            <w:pPr>
              <w:spacing w:line="300" w:lineRule="auto"/>
              <w:rPr>
                <w:b/>
                <w:bCs/>
              </w:rPr>
            </w:pPr>
            <w:r w:rsidRPr="00066422">
              <w:rPr>
                <w:rFonts w:hint="eastAsia"/>
                <w:b/>
                <w:bCs/>
                <w:i/>
                <w:iCs/>
              </w:rPr>
              <w:t>C</w:t>
            </w:r>
            <w:r w:rsidRPr="00066422">
              <w:rPr>
                <w:b/>
                <w:bCs/>
                <w:vertAlign w:val="subscript"/>
              </w:rPr>
              <w:t xml:space="preserve">LDH </w:t>
            </w:r>
            <w:r w:rsidRPr="00066422">
              <w:rPr>
                <w:b/>
                <w:bCs/>
              </w:rPr>
              <w:t>(</w:t>
            </w:r>
            <w:proofErr w:type="spellStart"/>
            <w:r w:rsidRPr="00066422">
              <w:rPr>
                <w:b/>
                <w:bCs/>
              </w:rPr>
              <w:t>μg</w:t>
            </w:r>
            <w:proofErr w:type="spellEnd"/>
            <w:r w:rsidRPr="00066422">
              <w:rPr>
                <w:b/>
                <w:bCs/>
              </w:rPr>
              <w:t>/mL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4A60D3CE" w14:textId="77777777" w:rsidR="00C375F1" w:rsidRPr="00722A5E" w:rsidRDefault="00C375F1" w:rsidP="00CD7E2C">
            <w:pPr>
              <w:spacing w:line="300" w:lineRule="auto"/>
              <w:jc w:val="center"/>
            </w:pPr>
            <w:r w:rsidRPr="00722A5E">
              <w:t>1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7FAA515C" w14:textId="77777777" w:rsidR="00C375F1" w:rsidRPr="00722A5E" w:rsidRDefault="00C375F1" w:rsidP="00CD7E2C">
            <w:pPr>
              <w:spacing w:line="300" w:lineRule="auto"/>
              <w:jc w:val="center"/>
            </w:pPr>
            <w:r w:rsidRPr="00722A5E">
              <w:t>2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44003A39" w14:textId="77777777" w:rsidR="00C375F1" w:rsidRPr="00722A5E" w:rsidRDefault="00C375F1" w:rsidP="00CD7E2C">
            <w:pPr>
              <w:spacing w:line="300" w:lineRule="auto"/>
              <w:jc w:val="center"/>
            </w:pPr>
            <w:r w:rsidRPr="00722A5E">
              <w:t>3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57C663AA" w14:textId="77777777" w:rsidR="00C375F1" w:rsidRPr="00722A5E" w:rsidRDefault="00C375F1" w:rsidP="00CD7E2C">
            <w:pPr>
              <w:spacing w:line="300" w:lineRule="auto"/>
              <w:jc w:val="center"/>
            </w:pPr>
            <w:r w:rsidRPr="00722A5E">
              <w:t>4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14:paraId="70EA4B1E" w14:textId="77777777" w:rsidR="00C375F1" w:rsidRPr="00722A5E" w:rsidRDefault="00C375F1" w:rsidP="00CD7E2C">
            <w:pPr>
              <w:spacing w:line="300" w:lineRule="auto"/>
              <w:jc w:val="center"/>
            </w:pPr>
            <w:r w:rsidRPr="00722A5E">
              <w:t>5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750C059" w14:textId="77777777" w:rsidR="00C375F1" w:rsidRPr="00722A5E" w:rsidRDefault="00C375F1" w:rsidP="00CD7E2C">
            <w:pPr>
              <w:spacing w:line="300" w:lineRule="auto"/>
              <w:jc w:val="center"/>
            </w:pP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sym w:font="Symbol" w:char="F060"/>
            </w:r>
            <w:r w:rsidRPr="00066422">
              <w:rPr>
                <w:rFonts w:hint="eastAsia"/>
                <w:i/>
                <w:kern w:val="0"/>
                <w:sz w:val="24"/>
                <w:lang w:val="pt-BR"/>
              </w:rPr>
              <w:t>X</w:t>
            </w:r>
            <w:r w:rsidRPr="00066422">
              <w:rPr>
                <w:sz w:val="24"/>
                <w:lang w:val="pt-BR"/>
              </w:rPr>
              <w:t>±</w:t>
            </w:r>
            <w:r w:rsidRPr="00066422">
              <w:rPr>
                <w:rFonts w:hint="eastAsia"/>
                <w:sz w:val="24"/>
                <w:lang w:val="pt-BR"/>
              </w:rPr>
              <w:t>SD</w:t>
            </w:r>
            <w:r w:rsidRPr="00066422">
              <w:rPr>
                <w:sz w:val="24"/>
                <w:lang w:val="pt-BR"/>
              </w:rPr>
              <w:t xml:space="preserve"> </w:t>
            </w:r>
            <w:r>
              <w:rPr>
                <w:rFonts w:hint="eastAsia"/>
              </w:rPr>
              <w:t>(</w:t>
            </w:r>
            <w:r w:rsidRPr="00722A5E">
              <w:t>mV</w:t>
            </w:r>
            <w:r>
              <w:t>)</w:t>
            </w:r>
          </w:p>
        </w:tc>
      </w:tr>
      <w:tr w:rsidR="00C375F1" w:rsidRPr="00722A5E" w14:paraId="1AF6DE71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543C49E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01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27EB121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0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0021853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2</w:t>
            </w:r>
          </w:p>
        </w:tc>
        <w:tc>
          <w:tcPr>
            <w:tcW w:w="8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20FFB9A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2</w:t>
            </w:r>
          </w:p>
        </w:tc>
        <w:tc>
          <w:tcPr>
            <w:tcW w:w="82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0D81805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35</w:t>
            </w:r>
          </w:p>
        </w:tc>
        <w:tc>
          <w:tcPr>
            <w:tcW w:w="827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hideMark/>
          </w:tcPr>
          <w:p w14:paraId="3C24DDC6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38</w:t>
            </w:r>
          </w:p>
        </w:tc>
        <w:tc>
          <w:tcPr>
            <w:tcW w:w="158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D5CC4C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39.4±3.0</w:t>
            </w:r>
          </w:p>
        </w:tc>
        <w:bookmarkStart w:id="0" w:name="_GoBack"/>
        <w:bookmarkEnd w:id="0"/>
      </w:tr>
      <w:tr w:rsidR="00C375F1" w:rsidRPr="00722A5E" w14:paraId="3636DC22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0532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0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36259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0E65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19B1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5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182C4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6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6A47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05C01D76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51.4±7.1</w:t>
            </w:r>
          </w:p>
        </w:tc>
      </w:tr>
      <w:tr w:rsidR="00C375F1" w:rsidRPr="00722A5E" w14:paraId="15E153A0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7DAE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5552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0FB4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0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55D16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9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E3B4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0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43C4E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0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0AE532F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99±5.5</w:t>
            </w:r>
          </w:p>
        </w:tc>
      </w:tr>
      <w:tr w:rsidR="00C375F1" w:rsidRPr="00722A5E" w14:paraId="6FAA5AE3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1DA7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361F8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46F4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3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D30D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65C6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3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2AD49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61E9E4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4±5.5</w:t>
            </w:r>
          </w:p>
        </w:tc>
      </w:tr>
      <w:tr w:rsidR="00C375F1" w:rsidRPr="00722A5E" w14:paraId="2F1F6B55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D9B8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F4FEB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6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B5BA9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8454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6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76BD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A030C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67B314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5±5.0</w:t>
            </w:r>
          </w:p>
        </w:tc>
      </w:tr>
      <w:tr w:rsidR="00C375F1" w:rsidRPr="00722A5E" w14:paraId="5D910757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5683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5C7CC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9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2C5E06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9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FE3B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6F037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0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6053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0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0E61EB6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98±8.4</w:t>
            </w:r>
          </w:p>
        </w:tc>
      </w:tr>
      <w:tr w:rsidR="00C375F1" w:rsidRPr="00722A5E" w14:paraId="03B3CD6C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37989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A49F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5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3A63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5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BD1D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6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9DDA6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8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F9AC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3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271681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37±13.0</w:t>
            </w:r>
          </w:p>
        </w:tc>
      </w:tr>
      <w:tr w:rsidR="00C375F1" w:rsidRPr="00722A5E" w14:paraId="7A315106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DC543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6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7B3B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68FB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9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3E1E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0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D476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3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861D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0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04ECD9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04±15.2</w:t>
            </w:r>
          </w:p>
        </w:tc>
      </w:tr>
      <w:tr w:rsidR="00C375F1" w:rsidRPr="00722A5E" w14:paraId="16857CA5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FE3E1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14D1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6C5B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CDCD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6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0333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89C8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6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4DFA4DB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5±7.1</w:t>
            </w:r>
          </w:p>
        </w:tc>
      </w:tr>
      <w:tr w:rsidR="00C375F1" w:rsidRPr="00722A5E" w14:paraId="26F350CD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B7AC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18D3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4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352E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1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0D65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BA0B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3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10A56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09A5567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5±10</w:t>
            </w:r>
          </w:p>
        </w:tc>
      </w:tr>
      <w:tr w:rsidR="00C375F1" w:rsidRPr="00722A5E" w14:paraId="17631B6B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F911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0.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D867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CEAD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9D886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3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4832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7DCA9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0891E7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20±10</w:t>
            </w:r>
          </w:p>
        </w:tc>
      </w:tr>
      <w:tr w:rsidR="00C375F1" w:rsidRPr="00722A5E" w14:paraId="74B93040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F9D5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387F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8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3F08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9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8EAD0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7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FC9E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8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20BF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9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54D1190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84±8.2</w:t>
            </w:r>
          </w:p>
        </w:tc>
      </w:tr>
      <w:tr w:rsidR="00C375F1" w:rsidRPr="00722A5E" w14:paraId="5087C185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CEED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4E94E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7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73EC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8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F883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6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8B955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7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AE38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6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24183A7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68±8.4</w:t>
            </w:r>
          </w:p>
        </w:tc>
      </w:tr>
      <w:tr w:rsidR="00C375F1" w:rsidRPr="00722A5E" w14:paraId="725D45F5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17E07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9E95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5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9F22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DC4F9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5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6F46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5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3B005E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4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B89D92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50±5.0</w:t>
            </w:r>
          </w:p>
        </w:tc>
      </w:tr>
      <w:tr w:rsidR="00C375F1" w:rsidRPr="00722A5E" w14:paraId="2E719B11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51CFD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F9DD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5F049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3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FCB1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EAA3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8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4185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3EA72CE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27.2±2.2</w:t>
            </w:r>
          </w:p>
        </w:tc>
      </w:tr>
      <w:tr w:rsidR="00C375F1" w:rsidRPr="00722A5E" w14:paraId="38B221FC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6A12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16E66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503F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6DEF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3C22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6D378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8F70CC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1.4±3.5</w:t>
            </w:r>
          </w:p>
        </w:tc>
      </w:tr>
      <w:tr w:rsidR="00C375F1" w:rsidRPr="00722A5E" w14:paraId="3B504837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E90F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9B69E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BBD6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DD1DFC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42E07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6A87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26A8F87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±0</w:t>
            </w:r>
          </w:p>
        </w:tc>
      </w:tr>
      <w:tr w:rsidR="00C375F1" w:rsidRPr="00722A5E" w14:paraId="28B56F06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F4A2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6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FCDB1E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EC7AB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EEC6AF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49001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94538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2954791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±0</w:t>
            </w:r>
          </w:p>
        </w:tc>
      </w:tr>
      <w:tr w:rsidR="00C375F1" w:rsidRPr="00722A5E" w14:paraId="1EEC958A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0F798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rPr>
                <w:rFonts w:hint="eastAsia"/>
              </w:rPr>
              <w:t>1.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D767D3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B6C8D0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2D87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7EFE1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3A549E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14:paraId="73CD1D5E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±0</w:t>
            </w:r>
          </w:p>
        </w:tc>
      </w:tr>
      <w:tr w:rsidR="00C375F1" w:rsidRPr="00722A5E" w14:paraId="6CDBDA65" w14:textId="77777777" w:rsidTr="00E24FE1">
        <w:trPr>
          <w:trHeight w:val="422"/>
          <w:jc w:val="center"/>
        </w:trPr>
        <w:tc>
          <w:tcPr>
            <w:tcW w:w="15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531824E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.8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760ECD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C6B9DF2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797279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CD62A5D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F240434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C2379A" w14:textId="77777777" w:rsidR="00C375F1" w:rsidRPr="00FF37B7" w:rsidRDefault="00C375F1" w:rsidP="00CD7E2C">
            <w:pPr>
              <w:contextualSpacing/>
              <w:jc w:val="center"/>
            </w:pPr>
            <w:r w:rsidRPr="00FF37B7">
              <w:t>1±0</w:t>
            </w:r>
          </w:p>
        </w:tc>
      </w:tr>
    </w:tbl>
    <w:p w14:paraId="6627F789" w14:textId="77777777" w:rsidR="00C156A7" w:rsidRDefault="00CE107A"/>
    <w:sectPr w:rsidR="00C156A7" w:rsidSect="00A95DCF">
      <w:pgSz w:w="11906" w:h="16838"/>
      <w:pgMar w:top="1134" w:right="1418" w:bottom="1134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3F9AA" w14:textId="77777777" w:rsidR="00CE107A" w:rsidRDefault="00CE107A" w:rsidP="00C375F1">
      <w:r>
        <w:separator/>
      </w:r>
    </w:p>
  </w:endnote>
  <w:endnote w:type="continuationSeparator" w:id="0">
    <w:p w14:paraId="3F4E06DE" w14:textId="77777777" w:rsidR="00CE107A" w:rsidRDefault="00CE107A" w:rsidP="00C3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8FD652" w14:textId="77777777" w:rsidR="00CE107A" w:rsidRDefault="00CE107A" w:rsidP="00C375F1">
      <w:r>
        <w:separator/>
      </w:r>
    </w:p>
  </w:footnote>
  <w:footnote w:type="continuationSeparator" w:id="0">
    <w:p w14:paraId="6D461095" w14:textId="77777777" w:rsidR="00CE107A" w:rsidRDefault="00CE107A" w:rsidP="00C37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EA9"/>
    <w:rsid w:val="00012717"/>
    <w:rsid w:val="001A4A07"/>
    <w:rsid w:val="00493187"/>
    <w:rsid w:val="004F6EA9"/>
    <w:rsid w:val="00517231"/>
    <w:rsid w:val="0052706E"/>
    <w:rsid w:val="0061140D"/>
    <w:rsid w:val="006C5B65"/>
    <w:rsid w:val="008C6DC4"/>
    <w:rsid w:val="00A95DCF"/>
    <w:rsid w:val="00C375F1"/>
    <w:rsid w:val="00CE107A"/>
    <w:rsid w:val="00E2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65186"/>
  <w15:chartTrackingRefBased/>
  <w15:docId w15:val="{ECA96D9C-38ED-4713-9D31-DC9E584E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75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5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 （宋体，Times New Roman）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-Chen</dc:creator>
  <cp:keywords/>
  <dc:description/>
  <cp:lastModifiedBy>SEU-Chen</cp:lastModifiedBy>
  <cp:revision>6</cp:revision>
  <dcterms:created xsi:type="dcterms:W3CDTF">2021-11-22T08:38:00Z</dcterms:created>
  <dcterms:modified xsi:type="dcterms:W3CDTF">2022-01-18T07:12:00Z</dcterms:modified>
</cp:coreProperties>
</file>